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4FDEC" w14:textId="5E7E6B11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u w:val="single"/>
          <w:lang w:val="en-CA"/>
        </w:rPr>
        <w:t>S</w:t>
      </w:r>
      <w:r w:rsidRPr="00F66777">
        <w:rPr>
          <w:rFonts w:ascii="Times New Roman" w:hAnsi="Times New Roman" w:cs="Times New Roman"/>
          <w:b/>
          <w:bCs/>
          <w:u w:val="single"/>
          <w:lang w:val="en-CA"/>
        </w:rPr>
        <w:t>4: Postoperative complications and severity grading</w:t>
      </w:r>
    </w:p>
    <w:p w14:paraId="3C4E1543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1A926C9B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i/>
          <w:iCs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Adapted from </w:t>
      </w:r>
      <w:r w:rsidRPr="00F66777">
        <w:rPr>
          <w:rFonts w:ascii="Times New Roman" w:hAnsi="Times New Roman" w:cs="Times New Roman"/>
          <w:i/>
          <w:iCs/>
          <w:lang w:val="en-CA"/>
        </w:rPr>
        <w:t>Standards for definitions and use of outcome measures for clinical effectiveness research in perioperative medicine: European Perioperative Clinical Outcome (EPCO) definitions A statement from the ESA-ESICM joint taskforce on perioperative outcome measures</w:t>
      </w:r>
      <w:r w:rsidRPr="00F66777">
        <w:rPr>
          <w:rFonts w:ascii="Times New Roman" w:hAnsi="Times New Roman" w:cs="Times New Roman"/>
          <w:i/>
          <w:iCs/>
          <w:lang w:val="en-CA"/>
        </w:rPr>
        <w:fldChar w:fldCharType="begin">
          <w:fldData xml:space="preserve">PEVuZE5vdGU+PENpdGU+PEF1dGhvcj5LaW08L0F1dGhvcj48WWVhcj4yMDIxPC9ZZWFyPjxSZWNO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F66777">
        <w:rPr>
          <w:rFonts w:ascii="Times New Roman" w:hAnsi="Times New Roman" w:cs="Times New Roman"/>
          <w:i/>
          <w:iCs/>
          <w:lang w:val="en-CA"/>
        </w:rPr>
        <w:instrText xml:space="preserve"> ADDIN EN.CITE </w:instrText>
      </w:r>
      <w:r w:rsidRPr="00F66777">
        <w:rPr>
          <w:rFonts w:ascii="Times New Roman" w:hAnsi="Times New Roman" w:cs="Times New Roman"/>
          <w:i/>
          <w:iCs/>
          <w:lang w:val="en-CA"/>
        </w:rPr>
        <w:fldChar w:fldCharType="begin">
          <w:fldData xml:space="preserve">PEVuZE5vdGU+PENpdGU+PEF1dGhvcj5LaW08L0F1dGhvcj48WWVhcj4yMDIxPC9ZZWFyPjxSZWNO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F66777">
        <w:rPr>
          <w:rFonts w:ascii="Times New Roman" w:hAnsi="Times New Roman" w:cs="Times New Roman"/>
          <w:i/>
          <w:iCs/>
          <w:lang w:val="en-CA"/>
        </w:rPr>
        <w:instrText xml:space="preserve"> ADDIN EN.CITE.DATA </w:instrText>
      </w:r>
      <w:r w:rsidRPr="00F66777">
        <w:rPr>
          <w:rFonts w:ascii="Times New Roman" w:hAnsi="Times New Roman" w:cs="Times New Roman"/>
          <w:i/>
          <w:iCs/>
          <w:lang w:val="en-CA"/>
        </w:rPr>
      </w:r>
      <w:r w:rsidRPr="00F66777">
        <w:rPr>
          <w:rFonts w:ascii="Times New Roman" w:hAnsi="Times New Roman" w:cs="Times New Roman"/>
          <w:i/>
          <w:iCs/>
          <w:lang w:val="en-CA"/>
        </w:rPr>
        <w:fldChar w:fldCharType="end"/>
      </w:r>
      <w:r w:rsidRPr="00F66777">
        <w:rPr>
          <w:rFonts w:ascii="Times New Roman" w:hAnsi="Times New Roman" w:cs="Times New Roman"/>
          <w:i/>
          <w:iCs/>
          <w:lang w:val="en-CA"/>
        </w:rPr>
      </w:r>
      <w:r w:rsidRPr="00F66777">
        <w:rPr>
          <w:rFonts w:ascii="Times New Roman" w:hAnsi="Times New Roman" w:cs="Times New Roman"/>
          <w:i/>
          <w:iCs/>
          <w:lang w:val="en-CA"/>
        </w:rPr>
        <w:fldChar w:fldCharType="separate"/>
      </w:r>
      <w:r w:rsidRPr="00F66777">
        <w:rPr>
          <w:rFonts w:ascii="Times New Roman" w:hAnsi="Times New Roman" w:cs="Times New Roman"/>
          <w:i/>
          <w:iCs/>
          <w:noProof/>
          <w:lang w:val="en-CA"/>
        </w:rPr>
        <w:t>(61)</w:t>
      </w:r>
      <w:r w:rsidRPr="00F66777">
        <w:rPr>
          <w:rFonts w:ascii="Times New Roman" w:hAnsi="Times New Roman" w:cs="Times New Roman"/>
          <w:i/>
          <w:iCs/>
          <w:lang w:val="en-CA"/>
        </w:rPr>
        <w:fldChar w:fldCharType="end"/>
      </w:r>
      <w:r w:rsidRPr="00F66777">
        <w:rPr>
          <w:rFonts w:ascii="Times New Roman" w:hAnsi="Times New Roman" w:cs="Times New Roman"/>
          <w:i/>
          <w:iCs/>
          <w:lang w:val="en-CA"/>
        </w:rPr>
        <w:t>.</w:t>
      </w:r>
    </w:p>
    <w:p w14:paraId="7E5D31CC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584C67DA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Acute Kidney Injury (AKI) </w:t>
      </w:r>
    </w:p>
    <w:p w14:paraId="06390312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ostoperative hemorrhage</w:t>
      </w:r>
    </w:p>
    <w:p w14:paraId="54377A17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nastomotic breakdown</w:t>
      </w:r>
    </w:p>
    <w:p w14:paraId="6F53B92B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Bowel ischemia </w:t>
      </w:r>
    </w:p>
    <w:p w14:paraId="79F38746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aralytic ileus</w:t>
      </w:r>
    </w:p>
    <w:p w14:paraId="0E9994C6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Cardiac arrest</w:t>
      </w:r>
    </w:p>
    <w:p w14:paraId="34ED2BA6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Cardiogenic pulmonary edema </w:t>
      </w:r>
    </w:p>
    <w:p w14:paraId="09B0503B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Deep vein thrombosis (DVT)</w:t>
      </w:r>
    </w:p>
    <w:p w14:paraId="4C02A181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Delirium</w:t>
      </w:r>
    </w:p>
    <w:p w14:paraId="1BFAA2F0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Gastrointestinal bleed</w:t>
      </w:r>
    </w:p>
    <w:p w14:paraId="79499931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Infection, source uncertain</w:t>
      </w:r>
    </w:p>
    <w:p w14:paraId="1786DBFF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Laboratory confirmed blood stream infection</w:t>
      </w:r>
    </w:p>
    <w:p w14:paraId="2BB28E65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Myocardial infarction, angina</w:t>
      </w:r>
    </w:p>
    <w:p w14:paraId="7C0D7A7A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Myocardial injury after non-cardiac surgery (MINS)</w:t>
      </w:r>
    </w:p>
    <w:p w14:paraId="2C208698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New cardiac arrythmia</w:t>
      </w:r>
    </w:p>
    <w:p w14:paraId="76D83AD3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Congestive heart failure</w:t>
      </w:r>
    </w:p>
    <w:p w14:paraId="6055A70A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cute Respiratory Distress Syndrome (ARDS)</w:t>
      </w:r>
    </w:p>
    <w:p w14:paraId="50F6042C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neumonia / respiratory tract infection / aspiration pneumonitis</w:t>
      </w:r>
    </w:p>
    <w:p w14:paraId="090AE826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neumothorax</w:t>
      </w:r>
    </w:p>
    <w:p w14:paraId="0278BD52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telectasis</w:t>
      </w:r>
    </w:p>
    <w:p w14:paraId="6D039926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leural effusion</w:t>
      </w:r>
    </w:p>
    <w:p w14:paraId="3E174703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Pulmonary embolism (PE)</w:t>
      </w:r>
    </w:p>
    <w:p w14:paraId="1E0C0067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 xml:space="preserve">Stroke / TIA </w:t>
      </w:r>
    </w:p>
    <w:p w14:paraId="4D783FBE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Surgical site infection (superficial /deep / organ / space)</w:t>
      </w:r>
    </w:p>
    <w:p w14:paraId="19322B13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lastRenderedPageBreak/>
        <w:t>Urinary tract infection</w:t>
      </w:r>
    </w:p>
    <w:p w14:paraId="34AB4395" w14:textId="77777777" w:rsidR="00D20742" w:rsidRPr="00F66777" w:rsidRDefault="00D20742" w:rsidP="00D2074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66777">
        <w:rPr>
          <w:rFonts w:ascii="Times New Roman" w:hAnsi="Times New Roman" w:cs="Times New Roman"/>
          <w:lang w:val="en-CA"/>
        </w:rPr>
        <w:t>Anesthesia-related postoperative complications: Post-dural puncture headache, epidural hematoma or abscess.</w:t>
      </w:r>
    </w:p>
    <w:p w14:paraId="294C7024" w14:textId="77777777" w:rsidR="00D20742" w:rsidRDefault="00D20742" w:rsidP="00D20742">
      <w:pPr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7476D3B7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proofErr w:type="spellStart"/>
      <w:r w:rsidRPr="00F66777">
        <w:rPr>
          <w:rFonts w:ascii="Times New Roman" w:hAnsi="Times New Roman" w:cs="Times New Roman"/>
          <w:b/>
          <w:bCs/>
          <w:lang w:val="en-CA"/>
        </w:rPr>
        <w:t>Clavien</w:t>
      </w:r>
      <w:proofErr w:type="spellEnd"/>
      <w:r w:rsidRPr="00F66777">
        <w:rPr>
          <w:rFonts w:ascii="Times New Roman" w:hAnsi="Times New Roman" w:cs="Times New Roman"/>
          <w:b/>
          <w:bCs/>
          <w:lang w:val="en-CA"/>
        </w:rPr>
        <w:t xml:space="preserve">-Dindo complication grading </w:t>
      </w:r>
      <w:r w:rsidRPr="00F66777">
        <w:rPr>
          <w:rFonts w:ascii="Times New Roman" w:hAnsi="Times New Roman" w:cs="Times New Roman"/>
          <w:b/>
          <w:bCs/>
          <w:lang w:val="en-CA"/>
        </w:rPr>
        <w:fldChar w:fldCharType="begin">
          <w:fldData xml:space="preserve">PEVuZE5vdGU+PENpdGU+PEF1dGhvcj5LaW08L0F1dGhvcj48WWVhcj4yMDIxPC9ZZWFyPjxSZWNO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F66777">
        <w:rPr>
          <w:rFonts w:ascii="Times New Roman" w:hAnsi="Times New Roman" w:cs="Times New Roman"/>
          <w:b/>
          <w:bCs/>
          <w:lang w:val="en-CA"/>
        </w:rPr>
        <w:instrText xml:space="preserve"> ADDIN EN.CITE </w:instrText>
      </w:r>
      <w:r w:rsidRPr="00F66777">
        <w:rPr>
          <w:rFonts w:ascii="Times New Roman" w:hAnsi="Times New Roman" w:cs="Times New Roman"/>
          <w:b/>
          <w:bCs/>
          <w:lang w:val="en-CA"/>
        </w:rPr>
        <w:fldChar w:fldCharType="begin">
          <w:fldData xml:space="preserve">PEVuZE5vdGU+PENpdGU+PEF1dGhvcj5LaW08L0F1dGhvcj48WWVhcj4yMDIxPC9ZZWFyPjxSZWNO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F66777">
        <w:rPr>
          <w:rFonts w:ascii="Times New Roman" w:hAnsi="Times New Roman" w:cs="Times New Roman"/>
          <w:b/>
          <w:bCs/>
          <w:lang w:val="en-CA"/>
        </w:rPr>
        <w:instrText xml:space="preserve"> ADDIN EN.CITE.DATA </w:instrText>
      </w:r>
      <w:r w:rsidRPr="00F66777">
        <w:rPr>
          <w:rFonts w:ascii="Times New Roman" w:hAnsi="Times New Roman" w:cs="Times New Roman"/>
          <w:b/>
          <w:bCs/>
          <w:lang w:val="en-CA"/>
        </w:rPr>
      </w:r>
      <w:r w:rsidRPr="00F66777">
        <w:rPr>
          <w:rFonts w:ascii="Times New Roman" w:hAnsi="Times New Roman" w:cs="Times New Roman"/>
          <w:b/>
          <w:bCs/>
          <w:lang w:val="en-CA"/>
        </w:rPr>
        <w:fldChar w:fldCharType="end"/>
      </w:r>
      <w:r w:rsidRPr="00F66777">
        <w:rPr>
          <w:rFonts w:ascii="Times New Roman" w:hAnsi="Times New Roman" w:cs="Times New Roman"/>
          <w:b/>
          <w:bCs/>
          <w:lang w:val="en-CA"/>
        </w:rPr>
      </w:r>
      <w:r w:rsidRPr="00F66777">
        <w:rPr>
          <w:rFonts w:ascii="Times New Roman" w:hAnsi="Times New Roman" w:cs="Times New Roman"/>
          <w:b/>
          <w:bCs/>
          <w:lang w:val="en-CA"/>
        </w:rPr>
        <w:fldChar w:fldCharType="separate"/>
      </w:r>
      <w:r w:rsidRPr="00F66777">
        <w:rPr>
          <w:rFonts w:ascii="Times New Roman" w:hAnsi="Times New Roman" w:cs="Times New Roman"/>
          <w:b/>
          <w:bCs/>
          <w:noProof/>
          <w:lang w:val="en-CA"/>
        </w:rPr>
        <w:t>(61)</w:t>
      </w:r>
      <w:r w:rsidRPr="00F66777">
        <w:rPr>
          <w:rFonts w:ascii="Times New Roman" w:hAnsi="Times New Roman" w:cs="Times New Roman"/>
          <w:b/>
          <w:bCs/>
          <w:lang w:val="en-CA"/>
        </w:rPr>
        <w:fldChar w:fldCharType="end"/>
      </w:r>
      <w:r w:rsidRPr="00F66777">
        <w:rPr>
          <w:rFonts w:ascii="Times New Roman" w:hAnsi="Times New Roman" w:cs="Times New Roman"/>
          <w:b/>
          <w:bCs/>
          <w:lang w:val="en-CA"/>
        </w:rPr>
        <w:t xml:space="preserve">: </w:t>
      </w:r>
    </w:p>
    <w:p w14:paraId="0DA50DFE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8"/>
        <w:gridCol w:w="7190"/>
      </w:tblGrid>
      <w:tr w:rsidR="00D20742" w:rsidRPr="00F66777" w14:paraId="72A2F07F" w14:textId="77777777" w:rsidTr="00D50B5D">
        <w:tc>
          <w:tcPr>
            <w:tcW w:w="1298" w:type="dxa"/>
          </w:tcPr>
          <w:p w14:paraId="10167C27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bCs/>
                <w:lang w:val="en-CA"/>
              </w:rPr>
              <w:t>Grade</w:t>
            </w:r>
          </w:p>
        </w:tc>
        <w:tc>
          <w:tcPr>
            <w:tcW w:w="7190" w:type="dxa"/>
          </w:tcPr>
          <w:p w14:paraId="49A5A475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bCs/>
                <w:lang w:val="en-CA"/>
              </w:rPr>
              <w:t>Definition</w:t>
            </w:r>
          </w:p>
        </w:tc>
      </w:tr>
      <w:tr w:rsidR="00D20742" w:rsidRPr="00EA06AB" w14:paraId="0D185B95" w14:textId="77777777" w:rsidTr="00D50B5D">
        <w:tc>
          <w:tcPr>
            <w:tcW w:w="1298" w:type="dxa"/>
            <w:vMerge w:val="restart"/>
          </w:tcPr>
          <w:p w14:paraId="6FF129BA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Grade I</w:t>
            </w:r>
          </w:p>
        </w:tc>
        <w:tc>
          <w:tcPr>
            <w:tcW w:w="7190" w:type="dxa"/>
          </w:tcPr>
          <w:p w14:paraId="11DAAC80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Any deviation from the normal postoperative course without the need for a pharmacological treatment or surgical, endoscopic, or radiological interventions.</w:t>
            </w:r>
          </w:p>
        </w:tc>
      </w:tr>
      <w:tr w:rsidR="00D20742" w:rsidRPr="00F66777" w14:paraId="64965B11" w14:textId="77777777" w:rsidTr="00D50B5D">
        <w:tc>
          <w:tcPr>
            <w:tcW w:w="1298" w:type="dxa"/>
            <w:vMerge/>
          </w:tcPr>
          <w:p w14:paraId="7A7E15A1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190" w:type="dxa"/>
          </w:tcPr>
          <w:p w14:paraId="5210ABA9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 xml:space="preserve">Permitted therapeutic interventions include drugs such as anti-emetics, analgesics, diuretics, electrolytes, and physiotherapy. This grade also includes wound infections opened at bedside. </w:t>
            </w:r>
          </w:p>
        </w:tc>
      </w:tr>
      <w:tr w:rsidR="00D20742" w:rsidRPr="00EA06AB" w14:paraId="6B25A0FE" w14:textId="77777777" w:rsidTr="00D50B5D">
        <w:tc>
          <w:tcPr>
            <w:tcW w:w="1298" w:type="dxa"/>
          </w:tcPr>
          <w:p w14:paraId="773091DC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Grade II</w:t>
            </w:r>
          </w:p>
        </w:tc>
        <w:tc>
          <w:tcPr>
            <w:tcW w:w="7190" w:type="dxa"/>
          </w:tcPr>
          <w:p w14:paraId="1D589A56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Requiring pharmacological treatment with drugs other than such allowed for grade I. Blood transfusion and total parenteral nutrition are also included.</w:t>
            </w:r>
          </w:p>
        </w:tc>
      </w:tr>
      <w:tr w:rsidR="00D20742" w:rsidRPr="00EA06AB" w14:paraId="3CF628E4" w14:textId="77777777" w:rsidTr="00D50B5D">
        <w:tc>
          <w:tcPr>
            <w:tcW w:w="1298" w:type="dxa"/>
          </w:tcPr>
          <w:p w14:paraId="1D9E229E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Grade III</w:t>
            </w:r>
          </w:p>
        </w:tc>
        <w:tc>
          <w:tcPr>
            <w:tcW w:w="7190" w:type="dxa"/>
          </w:tcPr>
          <w:p w14:paraId="56A2C1EB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Complication requiring surgical, endoscopic or radiological intervention</w:t>
            </w:r>
          </w:p>
        </w:tc>
      </w:tr>
      <w:tr w:rsidR="00D20742" w:rsidRPr="00EA06AB" w14:paraId="0F6E1443" w14:textId="77777777" w:rsidTr="00D50B5D">
        <w:tc>
          <w:tcPr>
            <w:tcW w:w="1298" w:type="dxa"/>
          </w:tcPr>
          <w:p w14:paraId="4A8B8879" w14:textId="77777777" w:rsidR="00D20742" w:rsidRPr="00F66777" w:rsidRDefault="00D20742" w:rsidP="00D50B5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IIIa</w:t>
            </w:r>
          </w:p>
        </w:tc>
        <w:tc>
          <w:tcPr>
            <w:tcW w:w="7190" w:type="dxa"/>
          </w:tcPr>
          <w:p w14:paraId="65FF5508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Intervention not under general anesthesia</w:t>
            </w:r>
          </w:p>
        </w:tc>
      </w:tr>
      <w:tr w:rsidR="00D20742" w:rsidRPr="00F66777" w14:paraId="0CB6208E" w14:textId="77777777" w:rsidTr="00D50B5D">
        <w:tc>
          <w:tcPr>
            <w:tcW w:w="1298" w:type="dxa"/>
          </w:tcPr>
          <w:p w14:paraId="0D0C0797" w14:textId="77777777" w:rsidR="00D20742" w:rsidRPr="00F66777" w:rsidRDefault="00D20742" w:rsidP="00D50B5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66777">
              <w:rPr>
                <w:rFonts w:ascii="Times New Roman" w:hAnsi="Times New Roman" w:cs="Times New Roman"/>
                <w:lang w:val="en-CA"/>
              </w:rPr>
              <w:t>IIIb</w:t>
            </w:r>
            <w:proofErr w:type="spellEnd"/>
          </w:p>
        </w:tc>
        <w:tc>
          <w:tcPr>
            <w:tcW w:w="7190" w:type="dxa"/>
          </w:tcPr>
          <w:p w14:paraId="218BD6A4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Intervention under general anesthesia</w:t>
            </w:r>
          </w:p>
        </w:tc>
      </w:tr>
      <w:tr w:rsidR="00D20742" w:rsidRPr="00EA06AB" w14:paraId="569F3F4A" w14:textId="77777777" w:rsidTr="00D50B5D">
        <w:tc>
          <w:tcPr>
            <w:tcW w:w="1298" w:type="dxa"/>
          </w:tcPr>
          <w:p w14:paraId="420BAC4C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Grade IV</w:t>
            </w:r>
          </w:p>
        </w:tc>
        <w:tc>
          <w:tcPr>
            <w:tcW w:w="7190" w:type="dxa"/>
          </w:tcPr>
          <w:p w14:paraId="54DDA8BD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Life-threatening complication (including central nervous system complications), requiring critical care.</w:t>
            </w:r>
          </w:p>
        </w:tc>
      </w:tr>
      <w:tr w:rsidR="00D20742" w:rsidRPr="00F66777" w14:paraId="08BA5F4D" w14:textId="77777777" w:rsidTr="00D50B5D">
        <w:tc>
          <w:tcPr>
            <w:tcW w:w="1298" w:type="dxa"/>
          </w:tcPr>
          <w:p w14:paraId="364BD18D" w14:textId="77777777" w:rsidR="00D20742" w:rsidRPr="00F66777" w:rsidRDefault="00D20742" w:rsidP="00D50B5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66777">
              <w:rPr>
                <w:rFonts w:ascii="Times New Roman" w:hAnsi="Times New Roman" w:cs="Times New Roman"/>
                <w:lang w:val="en-CA"/>
              </w:rPr>
              <w:t>IVa</w:t>
            </w:r>
            <w:proofErr w:type="spellEnd"/>
          </w:p>
        </w:tc>
        <w:tc>
          <w:tcPr>
            <w:tcW w:w="7190" w:type="dxa"/>
          </w:tcPr>
          <w:p w14:paraId="15B2D5A2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Single organ disfunction</w:t>
            </w:r>
          </w:p>
        </w:tc>
      </w:tr>
      <w:tr w:rsidR="00D20742" w:rsidRPr="00F66777" w14:paraId="7E333EFC" w14:textId="77777777" w:rsidTr="00D50B5D">
        <w:tc>
          <w:tcPr>
            <w:tcW w:w="1298" w:type="dxa"/>
          </w:tcPr>
          <w:p w14:paraId="70E6D055" w14:textId="77777777" w:rsidR="00D20742" w:rsidRPr="00F66777" w:rsidRDefault="00D20742" w:rsidP="00D50B5D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66777">
              <w:rPr>
                <w:rFonts w:ascii="Times New Roman" w:hAnsi="Times New Roman" w:cs="Times New Roman"/>
                <w:lang w:val="en-CA"/>
              </w:rPr>
              <w:t>IVb</w:t>
            </w:r>
            <w:proofErr w:type="spellEnd"/>
          </w:p>
        </w:tc>
        <w:tc>
          <w:tcPr>
            <w:tcW w:w="7190" w:type="dxa"/>
          </w:tcPr>
          <w:p w14:paraId="61D33208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Multi-organ disfunction</w:t>
            </w:r>
          </w:p>
        </w:tc>
      </w:tr>
      <w:tr w:rsidR="00D20742" w:rsidRPr="00F66777" w14:paraId="4E29FBA2" w14:textId="77777777" w:rsidTr="00D50B5D">
        <w:tc>
          <w:tcPr>
            <w:tcW w:w="1298" w:type="dxa"/>
          </w:tcPr>
          <w:p w14:paraId="0F0440D6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Grade V</w:t>
            </w:r>
          </w:p>
        </w:tc>
        <w:tc>
          <w:tcPr>
            <w:tcW w:w="7190" w:type="dxa"/>
          </w:tcPr>
          <w:p w14:paraId="31380BD0" w14:textId="77777777" w:rsidR="00D20742" w:rsidRPr="00F66777" w:rsidRDefault="00D20742" w:rsidP="00D50B5D">
            <w:pPr>
              <w:spacing w:line="36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F66777">
              <w:rPr>
                <w:rFonts w:ascii="Times New Roman" w:hAnsi="Times New Roman" w:cs="Times New Roman"/>
                <w:lang w:val="en-CA"/>
              </w:rPr>
              <w:t>Death of the patient</w:t>
            </w:r>
          </w:p>
        </w:tc>
      </w:tr>
    </w:tbl>
    <w:p w14:paraId="3BA76439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1FBCA78A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237421E4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3944E99E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23C3184F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0E88543C" w14:textId="77777777" w:rsidR="00D20742" w:rsidRPr="00F66777" w:rsidRDefault="00D20742" w:rsidP="00D20742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0E529528" w14:textId="77777777" w:rsidR="00B44AEC" w:rsidRDefault="00B44AEC"/>
    <w:sectPr w:rsidR="00B44A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TLHaarlemmerSD">
    <w:altName w:val="Times New Roman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47B72"/>
    <w:multiLevelType w:val="hybridMultilevel"/>
    <w:tmpl w:val="37AE5FE6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28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42"/>
    <w:rsid w:val="0011053B"/>
    <w:rsid w:val="002319C7"/>
    <w:rsid w:val="00286409"/>
    <w:rsid w:val="00293E28"/>
    <w:rsid w:val="002F4216"/>
    <w:rsid w:val="003851C1"/>
    <w:rsid w:val="00421041"/>
    <w:rsid w:val="00542489"/>
    <w:rsid w:val="00553C8C"/>
    <w:rsid w:val="0057417B"/>
    <w:rsid w:val="005C6560"/>
    <w:rsid w:val="00602EB2"/>
    <w:rsid w:val="007768CE"/>
    <w:rsid w:val="00833A6F"/>
    <w:rsid w:val="008425AF"/>
    <w:rsid w:val="0085078D"/>
    <w:rsid w:val="0088525A"/>
    <w:rsid w:val="00890385"/>
    <w:rsid w:val="008A05BF"/>
    <w:rsid w:val="00921358"/>
    <w:rsid w:val="00926BF5"/>
    <w:rsid w:val="00930B1B"/>
    <w:rsid w:val="009709A6"/>
    <w:rsid w:val="009A0B54"/>
    <w:rsid w:val="009A675F"/>
    <w:rsid w:val="00A67062"/>
    <w:rsid w:val="00A83328"/>
    <w:rsid w:val="00AF22CA"/>
    <w:rsid w:val="00B44AEC"/>
    <w:rsid w:val="00B84CB3"/>
    <w:rsid w:val="00BB2E31"/>
    <w:rsid w:val="00C227CC"/>
    <w:rsid w:val="00CD6994"/>
    <w:rsid w:val="00CE44CC"/>
    <w:rsid w:val="00D20742"/>
    <w:rsid w:val="00D57B52"/>
    <w:rsid w:val="00D60550"/>
    <w:rsid w:val="00DF6193"/>
    <w:rsid w:val="00EB771E"/>
    <w:rsid w:val="00EC7BB6"/>
    <w:rsid w:val="00F6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753F7"/>
  <w15:chartTrackingRefBased/>
  <w15:docId w15:val="{91B2B23F-C560-B748-A5C8-928C9A26F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742"/>
    <w:rPr>
      <w:rFonts w:eastAsiaTheme="minorEastAsia"/>
      <w:kern w:val="0"/>
      <w:lang w:val="es-E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0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0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07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0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07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07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07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07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07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07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07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07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074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074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074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074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074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074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07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0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07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0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07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0742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D207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074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07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074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0742"/>
    <w:rPr>
      <w:b/>
      <w:bCs/>
      <w:smallCaps/>
      <w:color w:val="2F5496" w:themeColor="accent1" w:themeShade="BF"/>
      <w:spacing w:val="5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20742"/>
  </w:style>
  <w:style w:type="table" w:styleId="Grilledutableau">
    <w:name w:val="Table Grid"/>
    <w:basedOn w:val="TableauNormal"/>
    <w:uiPriority w:val="59"/>
    <w:rsid w:val="00D20742"/>
    <w:rPr>
      <w:rFonts w:eastAsiaTheme="minorEastAsia"/>
      <w:kern w:val="0"/>
      <w:lang w:val="es-E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Coca Martinez</dc:creator>
  <cp:keywords/>
  <dc:description/>
  <cp:lastModifiedBy>Miquel Coca Martinez</cp:lastModifiedBy>
  <cp:revision>1</cp:revision>
  <dcterms:created xsi:type="dcterms:W3CDTF">2025-12-12T19:45:00Z</dcterms:created>
  <dcterms:modified xsi:type="dcterms:W3CDTF">2025-12-12T19:45:00Z</dcterms:modified>
</cp:coreProperties>
</file>